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4494" w:rsidRDefault="00EC4494" w:rsidP="00EC4494">
      <w:r>
        <w:t>Supplemental Table 1: ACGME milestone agreements across all residents</w:t>
      </w:r>
    </w:p>
    <w:p w:rsidR="00EC4494" w:rsidRDefault="00EC4494" w:rsidP="00EC4494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C4494" w:rsidTr="00EF3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C4494" w:rsidRDefault="00EC4494" w:rsidP="00EF38DE">
            <w:r>
              <w:t>Milestone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Agreement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733B">
              <w:rPr>
                <w:i/>
              </w:rPr>
              <w:t>P</w:t>
            </w:r>
            <w:r>
              <w:rPr>
                <w:i/>
              </w:rPr>
              <w:t>*</w:t>
            </w:r>
          </w:p>
        </w:tc>
      </w:tr>
      <w:tr w:rsidR="00EC4494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C4494" w:rsidRDefault="00EC4494" w:rsidP="00EF38DE">
            <w:r>
              <w:t>PC1-Level 4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06</w:t>
            </w:r>
          </w:p>
          <w:p w:rsidR="00EC4494" w:rsidRDefault="00EC4494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67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EC4494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C4494" w:rsidRDefault="00EC4494" w:rsidP="00EF38DE">
            <w:r>
              <w:t>PC1-Level 5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56</w:t>
            </w:r>
          </w:p>
          <w:p w:rsidR="00EC4494" w:rsidRDefault="00EC4494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67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EC4494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C4494" w:rsidRDefault="00EC4494" w:rsidP="00EF38DE">
            <w:r>
              <w:t>PC2-Level 4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81</w:t>
            </w:r>
          </w:p>
          <w:p w:rsidR="00EC4494" w:rsidRDefault="00EC4494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00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014</w:t>
            </w:r>
          </w:p>
        </w:tc>
      </w:tr>
      <w:tr w:rsidR="00EC4494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C4494" w:rsidRDefault="00EC4494" w:rsidP="00EF38DE">
            <w:r>
              <w:t>PC2-Level 5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00</w:t>
            </w:r>
          </w:p>
          <w:p w:rsidR="00EC4494" w:rsidRDefault="00EC4494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67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13</w:t>
            </w:r>
          </w:p>
        </w:tc>
      </w:tr>
      <w:tr w:rsidR="00EC4494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C4494" w:rsidRDefault="00EC4494" w:rsidP="00EF38DE">
            <w:r>
              <w:t>PC3-Level 4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89</w:t>
            </w:r>
          </w:p>
          <w:p w:rsidR="00EC4494" w:rsidRDefault="00EC4494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00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EC4494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C4494" w:rsidRDefault="00EC4494" w:rsidP="00EF38DE">
            <w:r>
              <w:t>PC3-Level 5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00</w:t>
            </w:r>
          </w:p>
          <w:p w:rsidR="00EC4494" w:rsidRDefault="00EC4494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00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042</w:t>
            </w:r>
          </w:p>
        </w:tc>
      </w:tr>
      <w:tr w:rsidR="00EC4494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C4494" w:rsidRDefault="00EC4494" w:rsidP="00EF38DE">
            <w:r>
              <w:t>PC4-Level 4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15</w:t>
            </w:r>
          </w:p>
          <w:p w:rsidR="00EC4494" w:rsidRDefault="00EC4494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22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040</w:t>
            </w:r>
          </w:p>
        </w:tc>
      </w:tr>
      <w:tr w:rsidR="00EC4494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C4494" w:rsidRDefault="00EC4494" w:rsidP="00EF38DE">
            <w:r>
              <w:t>PC4-Level 5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88</w:t>
            </w:r>
          </w:p>
          <w:p w:rsidR="00EC4494" w:rsidRDefault="00EC4494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33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33</w:t>
            </w:r>
          </w:p>
        </w:tc>
      </w:tr>
      <w:tr w:rsidR="00EC4494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C4494" w:rsidRDefault="00EC4494" w:rsidP="00EF38DE">
            <w:r>
              <w:t>PC5-Level 4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63</w:t>
            </w:r>
          </w:p>
          <w:p w:rsidR="00EC4494" w:rsidRDefault="00EC4494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38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EC4494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C4494" w:rsidRDefault="00EC4494" w:rsidP="00EF38DE">
            <w:r>
              <w:t>PC5-Level 5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41</w:t>
            </w:r>
          </w:p>
          <w:p w:rsidR="00EC4494" w:rsidRDefault="00EC4494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67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EC4494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C4494" w:rsidRDefault="00EC4494" w:rsidP="00EF38DE">
            <w:r>
              <w:t>MK1-Level 4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11</w:t>
            </w:r>
          </w:p>
          <w:p w:rsidR="00EC4494" w:rsidRDefault="00EC4494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33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013</w:t>
            </w:r>
          </w:p>
        </w:tc>
      </w:tr>
      <w:tr w:rsidR="00EC4494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C4494" w:rsidRDefault="00EC4494" w:rsidP="00EF38DE">
            <w:r>
              <w:t>MK1-Level 5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22</w:t>
            </w:r>
          </w:p>
          <w:p w:rsidR="00EC4494" w:rsidRDefault="00EC4494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00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021</w:t>
            </w:r>
          </w:p>
        </w:tc>
      </w:tr>
      <w:tr w:rsidR="00EC4494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C4494" w:rsidRDefault="00EC4494" w:rsidP="00EF38DE">
            <w:r>
              <w:t>MK2-Level 4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22</w:t>
            </w:r>
          </w:p>
          <w:p w:rsidR="00EC4494" w:rsidRDefault="00EC4494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00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EC4494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C4494" w:rsidRDefault="00EC4494" w:rsidP="00EF38DE">
            <w:r>
              <w:t>MK2-Level 5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47</w:t>
            </w:r>
          </w:p>
          <w:p w:rsidR="00EC4494" w:rsidRDefault="00EC4494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67</w:t>
            </w:r>
          </w:p>
        </w:tc>
        <w:tc>
          <w:tcPr>
            <w:tcW w:w="3117" w:type="dxa"/>
          </w:tcPr>
          <w:p w:rsidR="00EC4494" w:rsidRDefault="00EC4494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036</w:t>
            </w:r>
          </w:p>
        </w:tc>
      </w:tr>
    </w:tbl>
    <w:p w:rsidR="00EC4494" w:rsidRDefault="00EC4494" w:rsidP="00EC4494">
      <w:r w:rsidRPr="00D15AD1">
        <w:rPr>
          <w:vertAlign w:val="superscript"/>
        </w:rPr>
        <w:t>*</w:t>
      </w:r>
      <w:r>
        <w:t>Comparison of agreement from pre- and post- implementation surveys</w:t>
      </w:r>
    </w:p>
    <w:p w:rsidR="00015C31" w:rsidRDefault="00EC4494">
      <w:bookmarkStart w:id="0" w:name="_GoBack"/>
      <w:bookmarkEnd w:id="0"/>
    </w:p>
    <w:sectPr w:rsidR="00015C31" w:rsidSect="00100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494"/>
    <w:rsid w:val="00055FDD"/>
    <w:rsid w:val="001008F6"/>
    <w:rsid w:val="00143620"/>
    <w:rsid w:val="001A7059"/>
    <w:rsid w:val="001B3473"/>
    <w:rsid w:val="001C075E"/>
    <w:rsid w:val="004D1720"/>
    <w:rsid w:val="00511D16"/>
    <w:rsid w:val="006C707D"/>
    <w:rsid w:val="00792682"/>
    <w:rsid w:val="00D06D22"/>
    <w:rsid w:val="00D60EB7"/>
    <w:rsid w:val="00EC4494"/>
    <w:rsid w:val="00ED7963"/>
    <w:rsid w:val="00F6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D480E64-66D6-BB42-84BB-0413CD48B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44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C449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6T10:39:00Z</dcterms:created>
  <dcterms:modified xsi:type="dcterms:W3CDTF">2023-05-16T10:39:00Z</dcterms:modified>
</cp:coreProperties>
</file>